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E7552" w14:textId="0F9B4842" w:rsidR="00081228" w:rsidRPr="00165C9F" w:rsidRDefault="00C54622" w:rsidP="00165C9F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18"/>
        </w:rPr>
      </w:pPr>
      <w:r>
        <w:rPr>
          <w:rFonts w:ascii="Times New Roman" w:hAnsi="Times New Roman" w:hint="eastAsia"/>
          <w:b/>
          <w:bCs/>
          <w:sz w:val="24"/>
          <w:szCs w:val="18"/>
        </w:rPr>
        <w:t>Supplementa</w:t>
      </w:r>
      <w:r>
        <w:rPr>
          <w:rFonts w:ascii="Times New Roman" w:hAnsi="Times New Roman"/>
          <w:b/>
          <w:bCs/>
          <w:sz w:val="24"/>
          <w:szCs w:val="18"/>
        </w:rPr>
        <w:t>l</w:t>
      </w:r>
      <w:r w:rsidR="00165C9F" w:rsidRPr="001A3351">
        <w:rPr>
          <w:rFonts w:ascii="Times New Roman" w:hAnsi="Times New Roman" w:hint="eastAsia"/>
          <w:b/>
          <w:bCs/>
          <w:sz w:val="24"/>
          <w:szCs w:val="18"/>
        </w:rPr>
        <w:t xml:space="preserve"> Table </w:t>
      </w:r>
      <w:r w:rsidR="007F0DAA">
        <w:rPr>
          <w:rFonts w:ascii="Times New Roman" w:hAnsi="Times New Roman"/>
          <w:b/>
          <w:bCs/>
          <w:sz w:val="24"/>
          <w:szCs w:val="18"/>
        </w:rPr>
        <w:t>3</w:t>
      </w:r>
      <w:r w:rsidR="00165C9F" w:rsidRPr="001A3351">
        <w:rPr>
          <w:rFonts w:ascii="Times New Roman" w:hAnsi="Times New Roman"/>
          <w:b/>
          <w:bCs/>
          <w:sz w:val="24"/>
          <w:szCs w:val="18"/>
        </w:rPr>
        <w:t xml:space="preserve">. </w:t>
      </w:r>
      <w:r w:rsidR="00165C9F">
        <w:rPr>
          <w:rFonts w:ascii="Times New Roman" w:hAnsi="Times New Roman" w:hint="eastAsia"/>
          <w:b/>
          <w:bCs/>
          <w:sz w:val="24"/>
          <w:szCs w:val="18"/>
        </w:rPr>
        <w:t>si</w:t>
      </w:r>
      <w:r w:rsidR="00165C9F" w:rsidRPr="001A3351">
        <w:rPr>
          <w:rFonts w:ascii="Times New Roman" w:hAnsi="Times New Roman"/>
          <w:b/>
          <w:bCs/>
          <w:sz w:val="24"/>
          <w:szCs w:val="18"/>
        </w:rPr>
        <w:t>RNA sequences</w:t>
      </w:r>
    </w:p>
    <w:p w14:paraId="5C17B26A" w14:textId="77777777" w:rsidR="003B65D5" w:rsidRDefault="003B65D5" w:rsidP="003B65D5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a3"/>
        <w:tblW w:w="6449" w:type="dxa"/>
        <w:tblLook w:val="04A0" w:firstRow="1" w:lastRow="0" w:firstColumn="1" w:lastColumn="0" w:noHBand="0" w:noVBand="1"/>
      </w:tblPr>
      <w:tblGrid>
        <w:gridCol w:w="1576"/>
        <w:gridCol w:w="4873"/>
      </w:tblGrid>
      <w:tr w:rsidR="003B65D5" w14:paraId="36CDE00E" w14:textId="77777777" w:rsidTr="004D367D">
        <w:tc>
          <w:tcPr>
            <w:tcW w:w="1576" w:type="dxa"/>
          </w:tcPr>
          <w:p w14:paraId="14246E5E" w14:textId="77777777" w:rsidR="003B65D5" w:rsidRDefault="003B65D5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NAs</w:t>
            </w:r>
          </w:p>
        </w:tc>
        <w:tc>
          <w:tcPr>
            <w:tcW w:w="4873" w:type="dxa"/>
          </w:tcPr>
          <w:p w14:paraId="54AAC82A" w14:textId="77777777" w:rsidR="003B65D5" w:rsidRDefault="003B65D5" w:rsidP="004D367D">
            <w:pPr>
              <w:rPr>
                <w:rFonts w:ascii="Times New Roman" w:hAnsi="Times New Roman" w:cs="Times New Roman"/>
              </w:rPr>
            </w:pPr>
            <w:r w:rsidRPr="001354DC">
              <w:rPr>
                <w:rFonts w:ascii="Times New Roman" w:hAnsi="Times New Roman" w:cs="Times New Roman"/>
                <w:szCs w:val="21"/>
              </w:rPr>
              <w:t>Sequenc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3B65D5" w14:paraId="2A740864" w14:textId="77777777" w:rsidTr="004D367D">
        <w:tc>
          <w:tcPr>
            <w:tcW w:w="1576" w:type="dxa"/>
          </w:tcPr>
          <w:p w14:paraId="1319490A" w14:textId="28F03A91" w:rsidR="003B65D5" w:rsidRDefault="00FA0D39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XXC5-1</w:t>
            </w:r>
          </w:p>
        </w:tc>
        <w:tc>
          <w:tcPr>
            <w:tcW w:w="4873" w:type="dxa"/>
          </w:tcPr>
          <w:p w14:paraId="4C13B0D7" w14:textId="6ACE248E" w:rsidR="003B65D5" w:rsidRPr="001C40E8" w:rsidRDefault="00FA0D39" w:rsidP="004D367D">
            <w:pPr>
              <w:rPr>
                <w:rFonts w:ascii="Times New Roman" w:hAnsi="Times New Roman" w:cs="Times New Roman"/>
              </w:rPr>
            </w:pPr>
            <w:r w:rsidRPr="00FA0D39">
              <w:rPr>
                <w:rFonts w:ascii="Times New Roman" w:hAnsi="Times New Roman"/>
                <w:sz w:val="18"/>
                <w:szCs w:val="18"/>
              </w:rPr>
              <w:t>CCGUCUUUAGAACCAAAAATT</w:t>
            </w:r>
          </w:p>
        </w:tc>
      </w:tr>
      <w:tr w:rsidR="003B65D5" w14:paraId="5A0F46C3" w14:textId="77777777" w:rsidTr="004D367D">
        <w:tc>
          <w:tcPr>
            <w:tcW w:w="1576" w:type="dxa"/>
          </w:tcPr>
          <w:p w14:paraId="4072A777" w14:textId="304DA315" w:rsidR="003B65D5" w:rsidRDefault="00FA0D39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XXC5-2</w:t>
            </w:r>
          </w:p>
        </w:tc>
        <w:tc>
          <w:tcPr>
            <w:tcW w:w="4873" w:type="dxa"/>
          </w:tcPr>
          <w:p w14:paraId="098F507B" w14:textId="4AC3C0D0" w:rsidR="003B65D5" w:rsidRDefault="00FA0D39" w:rsidP="004D367D">
            <w:pPr>
              <w:rPr>
                <w:rFonts w:ascii="Times New Roman" w:hAnsi="Times New Roman" w:cs="Times New Roman"/>
              </w:rPr>
            </w:pPr>
            <w:r w:rsidRPr="00FA0D39">
              <w:rPr>
                <w:rFonts w:ascii="Times New Roman" w:hAnsi="Times New Roman"/>
                <w:sz w:val="18"/>
                <w:szCs w:val="18"/>
              </w:rPr>
              <w:t>CGUCUUUAGAACCAAAAAUTT</w:t>
            </w:r>
          </w:p>
        </w:tc>
      </w:tr>
      <w:tr w:rsidR="003B65D5" w14:paraId="466E6629" w14:textId="77777777" w:rsidTr="004D367D">
        <w:tc>
          <w:tcPr>
            <w:tcW w:w="1576" w:type="dxa"/>
          </w:tcPr>
          <w:p w14:paraId="171A9D01" w14:textId="7E0C5E10" w:rsidR="003B65D5" w:rsidRPr="00C90627" w:rsidRDefault="00FA0D39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L4B-1</w:t>
            </w:r>
          </w:p>
        </w:tc>
        <w:tc>
          <w:tcPr>
            <w:tcW w:w="4873" w:type="dxa"/>
          </w:tcPr>
          <w:p w14:paraId="7305F3FF" w14:textId="148AB1E3" w:rsidR="003B65D5" w:rsidRPr="00C90627" w:rsidRDefault="00FA0D39" w:rsidP="004D367D">
            <w:pPr>
              <w:rPr>
                <w:rFonts w:ascii="Times New Roman" w:hAnsi="Times New Roman" w:cs="Times New Roman"/>
              </w:rPr>
            </w:pPr>
            <w:r w:rsidRPr="00FA0D39">
              <w:rPr>
                <w:rFonts w:ascii="Times New Roman" w:hAnsi="Times New Roman"/>
                <w:sz w:val="18"/>
                <w:szCs w:val="18"/>
              </w:rPr>
              <w:t>GAAUGUUCCGGGAAAUAUUTT</w:t>
            </w:r>
          </w:p>
        </w:tc>
      </w:tr>
      <w:tr w:rsidR="003B65D5" w14:paraId="30EE129E" w14:textId="77777777" w:rsidTr="004D367D">
        <w:tc>
          <w:tcPr>
            <w:tcW w:w="1576" w:type="dxa"/>
          </w:tcPr>
          <w:p w14:paraId="14521BB9" w14:textId="0C7CFD48" w:rsidR="003B65D5" w:rsidRPr="00C90627" w:rsidRDefault="00FA0D39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L4B-2</w:t>
            </w:r>
          </w:p>
        </w:tc>
        <w:tc>
          <w:tcPr>
            <w:tcW w:w="4873" w:type="dxa"/>
          </w:tcPr>
          <w:p w14:paraId="2CFE401B" w14:textId="7FB8AC9A" w:rsidR="003B65D5" w:rsidRPr="00C90627" w:rsidRDefault="00FA0D39" w:rsidP="004D367D">
            <w:pPr>
              <w:rPr>
                <w:rFonts w:ascii="Times New Roman" w:hAnsi="Times New Roman" w:cs="Times New Roman"/>
              </w:rPr>
            </w:pPr>
            <w:r w:rsidRPr="00FA0D39">
              <w:rPr>
                <w:rFonts w:ascii="Times New Roman" w:hAnsi="Times New Roman"/>
                <w:sz w:val="18"/>
                <w:szCs w:val="18"/>
              </w:rPr>
              <w:t>GUGUACAACCAGUUGAAAUTT</w:t>
            </w:r>
          </w:p>
        </w:tc>
      </w:tr>
      <w:tr w:rsidR="003B65D5" w14:paraId="62581457" w14:textId="77777777" w:rsidTr="004D367D">
        <w:tc>
          <w:tcPr>
            <w:tcW w:w="1576" w:type="dxa"/>
          </w:tcPr>
          <w:p w14:paraId="384D03D3" w14:textId="33098748" w:rsidR="003B65D5" w:rsidRPr="00C90627" w:rsidRDefault="00FA0D39" w:rsidP="004D36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TA1-1</w:t>
            </w:r>
          </w:p>
        </w:tc>
        <w:tc>
          <w:tcPr>
            <w:tcW w:w="4873" w:type="dxa"/>
          </w:tcPr>
          <w:p w14:paraId="7D9899FA" w14:textId="41CC757D" w:rsidR="003B65D5" w:rsidRPr="00C90627" w:rsidRDefault="00FA0D39" w:rsidP="004D367D">
            <w:pPr>
              <w:rPr>
                <w:rFonts w:ascii="Times New Roman" w:hAnsi="Times New Roman" w:cs="Times New Roman"/>
              </w:rPr>
            </w:pPr>
            <w:r w:rsidRPr="00FA0D39">
              <w:rPr>
                <w:rFonts w:ascii="Times New Roman" w:hAnsi="Times New Roman"/>
                <w:sz w:val="18"/>
                <w:szCs w:val="18"/>
              </w:rPr>
              <w:t>GCAUCUUGUUGGACAUAUUTT</w:t>
            </w:r>
          </w:p>
        </w:tc>
      </w:tr>
      <w:tr w:rsidR="003B65D5" w14:paraId="06DFC202" w14:textId="77777777" w:rsidTr="004D367D">
        <w:tc>
          <w:tcPr>
            <w:tcW w:w="1576" w:type="dxa"/>
          </w:tcPr>
          <w:p w14:paraId="681125A5" w14:textId="7E0A5763" w:rsidR="003B65D5" w:rsidRPr="00BE1CEF" w:rsidRDefault="00FA0D39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A1-2</w:t>
            </w:r>
          </w:p>
        </w:tc>
        <w:tc>
          <w:tcPr>
            <w:tcW w:w="4873" w:type="dxa"/>
          </w:tcPr>
          <w:p w14:paraId="74DE1530" w14:textId="1D5E1285" w:rsidR="003B65D5" w:rsidRPr="00BE1CEF" w:rsidRDefault="00FA0D39" w:rsidP="004D367D">
            <w:pPr>
              <w:rPr>
                <w:rFonts w:ascii="Times New Roman" w:hAnsi="Times New Roman"/>
                <w:sz w:val="18"/>
                <w:szCs w:val="18"/>
              </w:rPr>
            </w:pPr>
            <w:r w:rsidRPr="00FA0D39">
              <w:rPr>
                <w:rFonts w:ascii="Times New Roman" w:hAnsi="Times New Roman"/>
                <w:sz w:val="18"/>
                <w:szCs w:val="18"/>
              </w:rPr>
              <w:t>CCGAGUCGCUCAAGUCCUATT</w:t>
            </w:r>
          </w:p>
        </w:tc>
      </w:tr>
      <w:tr w:rsidR="003B65D5" w14:paraId="346155AE" w14:textId="77777777" w:rsidTr="004D367D">
        <w:tc>
          <w:tcPr>
            <w:tcW w:w="1576" w:type="dxa"/>
          </w:tcPr>
          <w:p w14:paraId="51228C09" w14:textId="3022FC81" w:rsidR="003B65D5" w:rsidRPr="00BE1CEF" w:rsidRDefault="00FA0D39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C1-1</w:t>
            </w:r>
          </w:p>
        </w:tc>
        <w:tc>
          <w:tcPr>
            <w:tcW w:w="4873" w:type="dxa"/>
          </w:tcPr>
          <w:p w14:paraId="35630FC9" w14:textId="0620D565" w:rsidR="003B65D5" w:rsidRPr="00BE1CEF" w:rsidRDefault="00FA0D39" w:rsidP="004D367D">
            <w:pPr>
              <w:rPr>
                <w:rFonts w:ascii="Times New Roman" w:hAnsi="Times New Roman"/>
                <w:sz w:val="18"/>
                <w:szCs w:val="18"/>
              </w:rPr>
            </w:pPr>
            <w:r w:rsidRPr="00FA0D39">
              <w:rPr>
                <w:rFonts w:ascii="Times New Roman" w:hAnsi="Times New Roman"/>
                <w:sz w:val="18"/>
                <w:szCs w:val="18"/>
              </w:rPr>
              <w:t>GUGACACUAUGGUAACCAATT</w:t>
            </w:r>
          </w:p>
        </w:tc>
      </w:tr>
      <w:tr w:rsidR="003B65D5" w14:paraId="5E6F7AE0" w14:textId="77777777" w:rsidTr="004D367D">
        <w:tc>
          <w:tcPr>
            <w:tcW w:w="1576" w:type="dxa"/>
          </w:tcPr>
          <w:p w14:paraId="1520CEE1" w14:textId="4EB7E2BF" w:rsidR="003B65D5" w:rsidRPr="00BE1CEF" w:rsidRDefault="00FA0D39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C1-</w:t>
            </w:r>
            <w:r w:rsidR="00625B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3" w:type="dxa"/>
          </w:tcPr>
          <w:p w14:paraId="26AD38F9" w14:textId="63FACDD8" w:rsidR="003B65D5" w:rsidRPr="00BE1CEF" w:rsidRDefault="00625BAC" w:rsidP="004D367D">
            <w:pPr>
              <w:rPr>
                <w:rFonts w:ascii="Times New Roman" w:hAnsi="Times New Roman"/>
                <w:sz w:val="18"/>
                <w:szCs w:val="18"/>
              </w:rPr>
            </w:pPr>
            <w:r w:rsidRPr="00625BAC">
              <w:rPr>
                <w:rFonts w:ascii="Times New Roman" w:hAnsi="Times New Roman"/>
                <w:sz w:val="18"/>
                <w:szCs w:val="18"/>
              </w:rPr>
              <w:t>CGUUCUCAUUACAGUAUGATT</w:t>
            </w:r>
          </w:p>
        </w:tc>
      </w:tr>
    </w:tbl>
    <w:p w14:paraId="264774EB" w14:textId="77777777" w:rsidR="00081228" w:rsidRPr="003B65D5" w:rsidRDefault="00081228" w:rsidP="00081228">
      <w:pPr>
        <w:rPr>
          <w:rFonts w:ascii="Times New Roman" w:hAnsi="Times New Roman" w:cs="Times New Roman"/>
        </w:rPr>
      </w:pPr>
    </w:p>
    <w:p w14:paraId="1E5D2002" w14:textId="77777777" w:rsidR="00E910D2" w:rsidRDefault="00E910D2">
      <w:pPr>
        <w:widowControl/>
        <w:jc w:val="left"/>
      </w:pPr>
      <w:r>
        <w:br w:type="page"/>
      </w:r>
    </w:p>
    <w:p w14:paraId="75A1AEE3" w14:textId="6A4391A3" w:rsidR="00E910D2" w:rsidRDefault="00C54622" w:rsidP="00E910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18"/>
        </w:rPr>
        <w:lastRenderedPageBreak/>
        <w:t>Supplementa</w:t>
      </w:r>
      <w:r>
        <w:rPr>
          <w:rFonts w:ascii="Times New Roman" w:hAnsi="Times New Roman"/>
          <w:b/>
          <w:bCs/>
          <w:sz w:val="24"/>
          <w:szCs w:val="18"/>
        </w:rPr>
        <w:t>l</w:t>
      </w:r>
      <w:r w:rsidR="00E910D2">
        <w:rPr>
          <w:rFonts w:ascii="Times New Roman" w:hAnsi="Times New Roman" w:hint="eastAsia"/>
          <w:b/>
          <w:bCs/>
          <w:sz w:val="24"/>
          <w:szCs w:val="18"/>
        </w:rPr>
        <w:t xml:space="preserve"> Table </w:t>
      </w:r>
      <w:r w:rsidR="007F0DAA">
        <w:rPr>
          <w:rFonts w:ascii="Times New Roman" w:hAnsi="Times New Roman"/>
          <w:b/>
          <w:bCs/>
          <w:sz w:val="24"/>
          <w:szCs w:val="18"/>
        </w:rPr>
        <w:t>4</w:t>
      </w:r>
      <w:r w:rsidR="00E910D2" w:rsidRPr="001A3351">
        <w:rPr>
          <w:rFonts w:ascii="Times New Roman" w:hAnsi="Times New Roman"/>
          <w:b/>
          <w:bCs/>
          <w:sz w:val="24"/>
          <w:szCs w:val="18"/>
        </w:rPr>
        <w:t xml:space="preserve">. </w:t>
      </w:r>
      <w:r w:rsidR="00E910D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Lentiviral shRNA sequences</w:t>
      </w:r>
      <w:r w:rsidR="00E910D2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</w:p>
    <w:p w14:paraId="56BF2337" w14:textId="77777777" w:rsidR="003B65D5" w:rsidRPr="00966AD9" w:rsidRDefault="003B65D5" w:rsidP="00E910D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Style w:val="a3"/>
        <w:tblW w:w="8097" w:type="dxa"/>
        <w:tblLook w:val="04A0" w:firstRow="1" w:lastRow="0" w:firstColumn="1" w:lastColumn="0" w:noHBand="0" w:noVBand="1"/>
      </w:tblPr>
      <w:tblGrid>
        <w:gridCol w:w="928"/>
        <w:gridCol w:w="7169"/>
      </w:tblGrid>
      <w:tr w:rsidR="003B65D5" w14:paraId="20EEBD68" w14:textId="77777777" w:rsidTr="004D367D">
        <w:tc>
          <w:tcPr>
            <w:tcW w:w="928" w:type="dxa"/>
          </w:tcPr>
          <w:p w14:paraId="7DB6CC6B" w14:textId="77777777" w:rsidR="003B65D5" w:rsidRDefault="003B65D5" w:rsidP="004D367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RNAs</w:t>
            </w:r>
            <w:proofErr w:type="spellEnd"/>
          </w:p>
        </w:tc>
        <w:tc>
          <w:tcPr>
            <w:tcW w:w="7169" w:type="dxa"/>
          </w:tcPr>
          <w:p w14:paraId="68CD2419" w14:textId="77777777" w:rsidR="003B65D5" w:rsidRDefault="003B65D5" w:rsidP="004D367D">
            <w:pPr>
              <w:rPr>
                <w:rFonts w:ascii="Times New Roman" w:hAnsi="Times New Roman" w:cs="Times New Roman"/>
              </w:rPr>
            </w:pPr>
            <w:r w:rsidRPr="001354DC">
              <w:rPr>
                <w:rFonts w:ascii="Times New Roman" w:hAnsi="Times New Roman" w:cs="Times New Roman"/>
                <w:szCs w:val="21"/>
              </w:rPr>
              <w:t>Sequenc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3B65D5" w:rsidRPr="00D207B6" w14:paraId="5E07E8D2" w14:textId="77777777" w:rsidTr="004D367D">
        <w:tc>
          <w:tcPr>
            <w:tcW w:w="928" w:type="dxa"/>
          </w:tcPr>
          <w:p w14:paraId="01E50EF5" w14:textId="77777777" w:rsidR="003B65D5" w:rsidRPr="00D207B6" w:rsidRDefault="003B65D5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7B6">
              <w:rPr>
                <w:rFonts w:ascii="Times New Roman" w:hAnsi="Times New Roman" w:hint="eastAsia"/>
                <w:sz w:val="18"/>
                <w:szCs w:val="18"/>
              </w:rPr>
              <w:t>Control</w:t>
            </w:r>
          </w:p>
        </w:tc>
        <w:tc>
          <w:tcPr>
            <w:tcW w:w="7169" w:type="dxa"/>
          </w:tcPr>
          <w:p w14:paraId="4B7B8E1E" w14:textId="47268326" w:rsidR="003B65D5" w:rsidRPr="00D207B6" w:rsidRDefault="00D207B6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7B6">
              <w:rPr>
                <w:rFonts w:ascii="Times New Roman" w:hAnsi="Times New Roman" w:cs="Times New Roman"/>
                <w:sz w:val="18"/>
                <w:szCs w:val="18"/>
              </w:rPr>
              <w:t>5'-GCTCGCCTGTCTACTAACTAA-3'</w:t>
            </w:r>
          </w:p>
        </w:tc>
      </w:tr>
      <w:tr w:rsidR="003B65D5" w:rsidRPr="00D207B6" w14:paraId="3A83C9C8" w14:textId="77777777" w:rsidTr="004D367D">
        <w:tc>
          <w:tcPr>
            <w:tcW w:w="928" w:type="dxa"/>
          </w:tcPr>
          <w:p w14:paraId="707B9B8D" w14:textId="530A5ED0" w:rsidR="003B65D5" w:rsidRPr="00D207B6" w:rsidRDefault="00625BAC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7B6">
              <w:rPr>
                <w:rFonts w:ascii="Times New Roman" w:hAnsi="Times New Roman"/>
                <w:sz w:val="18"/>
                <w:szCs w:val="18"/>
              </w:rPr>
              <w:t>CXXC5</w:t>
            </w:r>
          </w:p>
        </w:tc>
        <w:tc>
          <w:tcPr>
            <w:tcW w:w="7169" w:type="dxa"/>
          </w:tcPr>
          <w:p w14:paraId="510B5334" w14:textId="05D92242" w:rsidR="003B65D5" w:rsidRPr="00D207B6" w:rsidRDefault="00625BAC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7B6">
              <w:rPr>
                <w:rFonts w:ascii="Times New Roman" w:eastAsia="Times New Roman" w:hAnsi="Times New Roman"/>
                <w:sz w:val="18"/>
                <w:szCs w:val="18"/>
              </w:rPr>
              <w:t>5‘-GCTCTGGAGAAGGTGATGCTT-3</w:t>
            </w:r>
          </w:p>
        </w:tc>
      </w:tr>
      <w:tr w:rsidR="003B65D5" w:rsidRPr="00D207B6" w14:paraId="4B4B290E" w14:textId="77777777" w:rsidTr="004D367D">
        <w:tc>
          <w:tcPr>
            <w:tcW w:w="928" w:type="dxa"/>
          </w:tcPr>
          <w:p w14:paraId="6CE0D9F7" w14:textId="6FC8AE4B" w:rsidR="003B65D5" w:rsidRPr="00D207B6" w:rsidRDefault="00625BAC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7B6">
              <w:rPr>
                <w:rFonts w:ascii="Times New Roman" w:hAnsi="Times New Roman"/>
                <w:sz w:val="18"/>
                <w:szCs w:val="18"/>
              </w:rPr>
              <w:t>CUL4B</w:t>
            </w:r>
          </w:p>
        </w:tc>
        <w:tc>
          <w:tcPr>
            <w:tcW w:w="7169" w:type="dxa"/>
          </w:tcPr>
          <w:p w14:paraId="0916D08B" w14:textId="35B3EA57" w:rsidR="003B65D5" w:rsidRPr="00D207B6" w:rsidRDefault="00625BAC" w:rsidP="00A67B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7B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'-AATATTTCCCGGAACATTCTG-3'</w:t>
            </w:r>
          </w:p>
        </w:tc>
      </w:tr>
      <w:tr w:rsidR="003B65D5" w:rsidRPr="00D207B6" w14:paraId="5791A9B1" w14:textId="77777777" w:rsidTr="004D367D">
        <w:tc>
          <w:tcPr>
            <w:tcW w:w="928" w:type="dxa"/>
          </w:tcPr>
          <w:p w14:paraId="1D72DFA5" w14:textId="6ACEAFB1" w:rsidR="003B65D5" w:rsidRPr="00D207B6" w:rsidRDefault="00625BAC" w:rsidP="004D36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7B6">
              <w:rPr>
                <w:rFonts w:ascii="Times New Roman" w:hAnsi="Times New Roman"/>
                <w:sz w:val="18"/>
                <w:szCs w:val="18"/>
              </w:rPr>
              <w:t>MTA1</w:t>
            </w:r>
          </w:p>
        </w:tc>
        <w:tc>
          <w:tcPr>
            <w:tcW w:w="7169" w:type="dxa"/>
          </w:tcPr>
          <w:p w14:paraId="5AFA8373" w14:textId="61B5FE54" w:rsidR="003B65D5" w:rsidRPr="00D207B6" w:rsidRDefault="00625BAC" w:rsidP="004D367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07B6">
              <w:rPr>
                <w:rFonts w:ascii="Times New Roman" w:eastAsia="Times New Roman" w:hAnsi="Times New Roman"/>
                <w:sz w:val="18"/>
                <w:szCs w:val="18"/>
              </w:rPr>
              <w:t>5‘-GGCTAACTTATTCCGAGAATG-3’</w:t>
            </w:r>
          </w:p>
        </w:tc>
      </w:tr>
      <w:tr w:rsidR="005616EC" w:rsidRPr="00D207B6" w14:paraId="087AD2C8" w14:textId="77777777" w:rsidTr="004D367D">
        <w:tc>
          <w:tcPr>
            <w:tcW w:w="928" w:type="dxa"/>
          </w:tcPr>
          <w:p w14:paraId="0A27E01E" w14:textId="19EE3E7C" w:rsidR="005616EC" w:rsidRPr="00D207B6" w:rsidRDefault="00625BAC" w:rsidP="004D367D">
            <w:pPr>
              <w:rPr>
                <w:rFonts w:ascii="Times New Roman" w:hAnsi="Times New Roman"/>
                <w:sz w:val="18"/>
                <w:szCs w:val="18"/>
              </w:rPr>
            </w:pPr>
            <w:r w:rsidRPr="00D207B6">
              <w:rPr>
                <w:rFonts w:ascii="Times New Roman" w:hAnsi="Times New Roman"/>
                <w:sz w:val="18"/>
                <w:szCs w:val="18"/>
              </w:rPr>
              <w:t>TSC1</w:t>
            </w:r>
          </w:p>
        </w:tc>
        <w:tc>
          <w:tcPr>
            <w:tcW w:w="7169" w:type="dxa"/>
          </w:tcPr>
          <w:p w14:paraId="36CD9932" w14:textId="4C72C16C" w:rsidR="005616EC" w:rsidRPr="00D207B6" w:rsidRDefault="00625BAC" w:rsidP="004D367D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207B6">
              <w:rPr>
                <w:rFonts w:ascii="Times New Roman" w:eastAsia="Times New Roman" w:hAnsi="Times New Roman"/>
                <w:sz w:val="18"/>
                <w:szCs w:val="18"/>
              </w:rPr>
              <w:t>5‘-GCGAATTCATCCGGAATTAGT-3’</w:t>
            </w:r>
          </w:p>
        </w:tc>
      </w:tr>
    </w:tbl>
    <w:p w14:paraId="53CC99ED" w14:textId="77777777" w:rsidR="00DA0EA9" w:rsidRPr="00D207B6" w:rsidRDefault="00DA0EA9">
      <w:pPr>
        <w:rPr>
          <w:rFonts w:ascii="Times New Roman" w:hAnsi="Times New Roman"/>
          <w:kern w:val="0"/>
          <w:sz w:val="18"/>
          <w:szCs w:val="18"/>
        </w:rPr>
      </w:pPr>
    </w:p>
    <w:p w14:paraId="6B39FDB9" w14:textId="77777777" w:rsidR="00DA0EA9" w:rsidRPr="00D207B6" w:rsidRDefault="00DA0EA9">
      <w:pPr>
        <w:widowControl/>
        <w:jc w:val="left"/>
        <w:rPr>
          <w:rFonts w:ascii="Times New Roman" w:hAnsi="Times New Roman"/>
          <w:kern w:val="0"/>
          <w:sz w:val="18"/>
          <w:szCs w:val="18"/>
        </w:rPr>
      </w:pPr>
      <w:r w:rsidRPr="00D207B6">
        <w:rPr>
          <w:rFonts w:ascii="Times New Roman" w:hAnsi="Times New Roman"/>
          <w:kern w:val="0"/>
          <w:sz w:val="18"/>
          <w:szCs w:val="18"/>
        </w:rPr>
        <w:br w:type="page"/>
      </w:r>
    </w:p>
    <w:p w14:paraId="2AC7A03D" w14:textId="004E794F" w:rsidR="00DA0EA9" w:rsidRPr="001A3351" w:rsidRDefault="00C54622" w:rsidP="00DA0EA9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18"/>
        </w:rPr>
      </w:pPr>
      <w:r>
        <w:rPr>
          <w:rFonts w:ascii="Times New Roman" w:hAnsi="Times New Roman" w:hint="eastAsia"/>
          <w:b/>
          <w:bCs/>
          <w:sz w:val="24"/>
          <w:szCs w:val="18"/>
        </w:rPr>
        <w:lastRenderedPageBreak/>
        <w:t>Supplementa</w:t>
      </w:r>
      <w:r>
        <w:rPr>
          <w:rFonts w:ascii="Times New Roman" w:hAnsi="Times New Roman"/>
          <w:b/>
          <w:bCs/>
          <w:sz w:val="24"/>
          <w:szCs w:val="18"/>
        </w:rPr>
        <w:t>l</w:t>
      </w:r>
      <w:r w:rsidR="00DA0EA9">
        <w:rPr>
          <w:rFonts w:ascii="Times New Roman" w:hAnsi="Times New Roman" w:hint="eastAsia"/>
          <w:b/>
          <w:bCs/>
          <w:sz w:val="24"/>
          <w:szCs w:val="18"/>
        </w:rPr>
        <w:t xml:space="preserve"> Table </w:t>
      </w:r>
      <w:r w:rsidR="007F0DAA">
        <w:rPr>
          <w:rFonts w:ascii="Times New Roman" w:hAnsi="Times New Roman"/>
          <w:b/>
          <w:bCs/>
          <w:sz w:val="24"/>
          <w:szCs w:val="18"/>
        </w:rPr>
        <w:t>5</w:t>
      </w:r>
      <w:r w:rsidR="00DA0EA9" w:rsidRPr="001A3351">
        <w:rPr>
          <w:rFonts w:ascii="Times New Roman" w:hAnsi="Times New Roman"/>
          <w:b/>
          <w:bCs/>
          <w:sz w:val="24"/>
          <w:szCs w:val="18"/>
        </w:rPr>
        <w:t xml:space="preserve">. </w:t>
      </w:r>
      <w:r w:rsidR="00DA0EA9" w:rsidRPr="001A3351">
        <w:rPr>
          <w:rFonts w:ascii="Times New Roman" w:hAnsi="Times New Roman" w:hint="eastAsia"/>
          <w:b/>
          <w:bCs/>
          <w:sz w:val="24"/>
          <w:szCs w:val="18"/>
        </w:rPr>
        <w:t>RT-</w:t>
      </w:r>
      <w:r w:rsidR="00DF1143">
        <w:rPr>
          <w:rFonts w:ascii="Times New Roman" w:hAnsi="Times New Roman"/>
          <w:b/>
          <w:bCs/>
          <w:sz w:val="24"/>
          <w:szCs w:val="18"/>
        </w:rPr>
        <w:t>q</w:t>
      </w:r>
      <w:r w:rsidR="00DA0EA9" w:rsidRPr="001A3351">
        <w:rPr>
          <w:rFonts w:ascii="Times New Roman" w:hAnsi="Times New Roman" w:hint="eastAsia"/>
          <w:b/>
          <w:bCs/>
          <w:sz w:val="24"/>
          <w:szCs w:val="18"/>
        </w:rPr>
        <w:t>PCR primers</w:t>
      </w:r>
    </w:p>
    <w:tbl>
      <w:tblPr>
        <w:tblW w:w="7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3260"/>
        <w:gridCol w:w="3544"/>
      </w:tblGrid>
      <w:tr w:rsidR="007E0B71" w:rsidRPr="00DA0A1F" w14:paraId="7FA8601F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75B0BB7" w14:textId="77777777" w:rsidR="007E0B71" w:rsidRPr="00DA0A1F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DD573B" w14:textId="77777777" w:rsidR="007E0B71" w:rsidRPr="00DA0A1F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orward Primer Sequenc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8682D8D" w14:textId="77777777" w:rsidR="007E0B71" w:rsidRPr="00DA0A1F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everse Primer Sequences</w:t>
            </w:r>
          </w:p>
        </w:tc>
      </w:tr>
      <w:tr w:rsidR="007E0B71" w:rsidRPr="00DA0A1F" w14:paraId="36041BEE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97C86A9" w14:textId="24B60181" w:rsidR="007E0B71" w:rsidRPr="005B4D87" w:rsidRDefault="00B84AD8" w:rsidP="007E0B71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XXC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46F5E9" w14:textId="06A26E7D" w:rsidR="007E0B71" w:rsidRPr="00A04EB6" w:rsidRDefault="00E520F8" w:rsidP="00E520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CCGAGCGTCGGAACAAGA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254B080" w14:textId="51DB25B1" w:rsidR="007E0B71" w:rsidRPr="00A04EB6" w:rsidRDefault="00E520F8" w:rsidP="00E520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CCACTGCTGCCAAAAGAAGAG</w:t>
            </w:r>
          </w:p>
        </w:tc>
      </w:tr>
      <w:tr w:rsidR="007E0B71" w:rsidRPr="00DA0A1F" w14:paraId="03E54B68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6B055FF" w14:textId="7B6575E1" w:rsidR="007E0B71" w:rsidRPr="005B4D87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CUL4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5DFFDFD" w14:textId="171FA8AC" w:rsidR="007E0B71" w:rsidRPr="00A04EB6" w:rsidRDefault="00781129" w:rsidP="007811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CAAACGGCCTAGCCAAATCT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D1FB165" w14:textId="7254F919" w:rsidR="007E0B71" w:rsidRPr="00A04EB6" w:rsidRDefault="00781129" w:rsidP="007811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CAGTTTTTGCCAGGTTTCATCTG</w:t>
            </w:r>
          </w:p>
        </w:tc>
      </w:tr>
      <w:tr w:rsidR="007E0B71" w:rsidRPr="00DA0A1F" w14:paraId="69D01707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E8A94D9" w14:textId="121DAD30" w:rsidR="007E0B71" w:rsidRPr="005B4D87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MTA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57D07EB" w14:textId="4DF45176" w:rsidR="007E0B71" w:rsidRPr="00A04EB6" w:rsidRDefault="00781129" w:rsidP="007811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ACGCAACCCTGTCAGTCT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8A5C053" w14:textId="5BD096DB" w:rsidR="007E0B71" w:rsidRPr="00A04EB6" w:rsidRDefault="00781129" w:rsidP="007811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GGGCAGGTCCACCATTTCC</w:t>
            </w:r>
          </w:p>
        </w:tc>
      </w:tr>
      <w:tr w:rsidR="007E0B71" w:rsidRPr="00DA0A1F" w14:paraId="4746EB24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6F105071" w14:textId="09875061" w:rsidR="007E0B71" w:rsidRPr="005B4D87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SC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FEAE447" w14:textId="1DB7DB3A" w:rsidR="007E0B71" w:rsidRPr="00A04EB6" w:rsidRDefault="00781129" w:rsidP="007811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CAACAAGCAAATGTCGGGGA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14460EB" w14:textId="6B30A155" w:rsidR="007E0B71" w:rsidRPr="00A04EB6" w:rsidRDefault="00781129" w:rsidP="007811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CATAGGGCCACGGTCAGAA</w:t>
            </w:r>
          </w:p>
        </w:tc>
      </w:tr>
      <w:tr w:rsidR="007E0B71" w:rsidRPr="00DA0A1F" w14:paraId="1527D0E6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6B7A0C5" w14:textId="6ACCC470" w:rsidR="007E0B71" w:rsidRPr="005B4D87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D9F4D21" w14:textId="0C332198" w:rsidR="007E0B71" w:rsidRPr="00A04EB6" w:rsidRDefault="00A04EB6" w:rsidP="00A04EB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AGACGCTCCCTGTGATTTATG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35EC13A" w14:textId="6BCE8E5E" w:rsidR="007E0B71" w:rsidRPr="00A04EB6" w:rsidRDefault="00A04EB6" w:rsidP="00A04EB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CCGATGGCAGATTCCAAAGG</w:t>
            </w:r>
          </w:p>
        </w:tc>
      </w:tr>
      <w:tr w:rsidR="007E0B71" w:rsidRPr="00DA0A1F" w14:paraId="5427F22A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385C0BA" w14:textId="44324478" w:rsidR="007E0B71" w:rsidRPr="005B4D87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D3F69C0" w14:textId="36A6FBD7" w:rsidR="007E0B71" w:rsidRPr="00A04EB6" w:rsidRDefault="00A04EB6" w:rsidP="00A04EB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AGATTGTGTGATGAAGGACATGG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C8BDD8" w14:textId="2409EF17" w:rsidR="007E0B71" w:rsidRPr="00A04EB6" w:rsidRDefault="00A04EB6" w:rsidP="00A04EB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TGTTGCTGGTGAGTGTGCATT</w:t>
            </w:r>
          </w:p>
        </w:tc>
      </w:tr>
      <w:tr w:rsidR="00B84AD8" w:rsidRPr="00DA0A1F" w14:paraId="5661E193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</w:tcPr>
          <w:p w14:paraId="41F7874E" w14:textId="7EFC32BF" w:rsidR="00B84AD8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NF152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14:paraId="500E8D62" w14:textId="384D1BD4" w:rsidR="00B84AD8" w:rsidRPr="00A04EB6" w:rsidRDefault="00E520F8" w:rsidP="00E520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CTGTCATCGCCATTCCACACA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5952BE78" w14:textId="19F36E0D" w:rsidR="00B84AD8" w:rsidRPr="00A04EB6" w:rsidRDefault="00E520F8" w:rsidP="00E520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GCAGCATGTAGCACCCATTG</w:t>
            </w:r>
          </w:p>
        </w:tc>
      </w:tr>
      <w:tr w:rsidR="004C69B7" w:rsidRPr="00DA0A1F" w14:paraId="274B9D7E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</w:tcPr>
          <w:p w14:paraId="79988917" w14:textId="457ECB86" w:rsidR="004C69B7" w:rsidRDefault="004C69B7" w:rsidP="004D367D">
            <w:pPr>
              <w:widowControl/>
              <w:jc w:val="center"/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D-L1</w:t>
            </w:r>
          </w:p>
        </w:tc>
        <w:tc>
          <w:tcPr>
            <w:tcW w:w="3260" w:type="dxa"/>
            <w:shd w:val="clear" w:color="auto" w:fill="auto"/>
            <w:noWrap/>
            <w:vAlign w:val="bottom"/>
          </w:tcPr>
          <w:p w14:paraId="6BD034A2" w14:textId="45EA8EBB" w:rsidR="004C69B7" w:rsidRPr="00A04EB6" w:rsidRDefault="004C69B7" w:rsidP="00E520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595">
              <w:rPr>
                <w:rFonts w:ascii="Times New Roman" w:hAnsi="Times New Roman" w:cs="Times New Roman"/>
                <w:sz w:val="18"/>
                <w:szCs w:val="18"/>
              </w:rPr>
              <w:t>TGGCATTTGCTGAACGCATTT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2D801FAB" w14:textId="2A3B818E" w:rsidR="004C69B7" w:rsidRPr="00A04EB6" w:rsidRDefault="004C69B7" w:rsidP="00E520F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2595">
              <w:rPr>
                <w:rFonts w:ascii="Times New Roman" w:hAnsi="Times New Roman" w:cs="Times New Roman"/>
                <w:sz w:val="18"/>
                <w:szCs w:val="18"/>
              </w:rPr>
              <w:t>TGCAGCCAGGTCTAATTGTTTT</w:t>
            </w:r>
          </w:p>
        </w:tc>
      </w:tr>
      <w:tr w:rsidR="007E0B71" w:rsidRPr="00DA0A1F" w14:paraId="6D47534A" w14:textId="77777777" w:rsidTr="007E0B71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1B822846" w14:textId="77777777" w:rsidR="007E0B71" w:rsidRPr="005B4D87" w:rsidRDefault="007E0B71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B4D87"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B4FD84C" w14:textId="77777777" w:rsidR="007E0B71" w:rsidRPr="00A04EB6" w:rsidRDefault="00B361DB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GGTGAAGGTCGGAGT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29D7C3" w14:textId="77777777" w:rsidR="007E0B71" w:rsidRPr="00A04EB6" w:rsidRDefault="00B361DB" w:rsidP="004D36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GATGGTGATGGGATTTC</w:t>
            </w:r>
          </w:p>
        </w:tc>
      </w:tr>
    </w:tbl>
    <w:p w14:paraId="64533D09" w14:textId="77777777" w:rsidR="00DA0EA9" w:rsidRDefault="00DA0EA9"/>
    <w:p w14:paraId="6859658C" w14:textId="77777777" w:rsidR="005B4D87" w:rsidRDefault="005B4D87"/>
    <w:p w14:paraId="48999F8C" w14:textId="77777777" w:rsidR="005B4D87" w:rsidRDefault="005B4D87">
      <w:pPr>
        <w:widowControl/>
        <w:jc w:val="left"/>
      </w:pPr>
      <w:r>
        <w:br w:type="page"/>
      </w:r>
    </w:p>
    <w:p w14:paraId="488AA915" w14:textId="55FBD7A7" w:rsidR="005B4D87" w:rsidRPr="001A3351" w:rsidRDefault="00C54622" w:rsidP="005B4D87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18"/>
        </w:rPr>
      </w:pPr>
      <w:r>
        <w:rPr>
          <w:rFonts w:ascii="Times New Roman" w:hAnsi="Times New Roman" w:hint="eastAsia"/>
          <w:b/>
          <w:bCs/>
          <w:sz w:val="24"/>
          <w:szCs w:val="18"/>
        </w:rPr>
        <w:lastRenderedPageBreak/>
        <w:t>Supplementa</w:t>
      </w:r>
      <w:r>
        <w:rPr>
          <w:rFonts w:ascii="Times New Roman" w:hAnsi="Times New Roman"/>
          <w:b/>
          <w:bCs/>
          <w:sz w:val="24"/>
          <w:szCs w:val="18"/>
        </w:rPr>
        <w:t>l</w:t>
      </w:r>
      <w:r w:rsidR="005B4D87">
        <w:rPr>
          <w:rFonts w:ascii="Times New Roman" w:hAnsi="Times New Roman" w:hint="eastAsia"/>
          <w:b/>
          <w:bCs/>
          <w:sz w:val="24"/>
          <w:szCs w:val="18"/>
        </w:rPr>
        <w:t xml:space="preserve"> Table </w:t>
      </w:r>
      <w:r w:rsidR="007F0DAA">
        <w:rPr>
          <w:rFonts w:ascii="Times New Roman" w:hAnsi="Times New Roman"/>
          <w:b/>
          <w:bCs/>
          <w:sz w:val="24"/>
          <w:szCs w:val="18"/>
        </w:rPr>
        <w:t>6</w:t>
      </w:r>
      <w:r w:rsidR="005B4D87" w:rsidRPr="001A3351">
        <w:rPr>
          <w:rFonts w:ascii="Times New Roman" w:hAnsi="Times New Roman"/>
          <w:b/>
          <w:bCs/>
          <w:sz w:val="24"/>
          <w:szCs w:val="18"/>
        </w:rPr>
        <w:t xml:space="preserve">. </w:t>
      </w:r>
      <w:proofErr w:type="spellStart"/>
      <w:r w:rsidR="005B4D87" w:rsidRPr="001A3351">
        <w:rPr>
          <w:rFonts w:ascii="Times New Roman" w:hAnsi="Times New Roman" w:hint="eastAsia"/>
          <w:b/>
          <w:bCs/>
          <w:sz w:val="24"/>
          <w:szCs w:val="18"/>
        </w:rPr>
        <w:t>q</w:t>
      </w:r>
      <w:r w:rsidR="005B4D87">
        <w:rPr>
          <w:rFonts w:ascii="Times New Roman" w:hAnsi="Times New Roman" w:hint="eastAsia"/>
          <w:b/>
          <w:bCs/>
          <w:sz w:val="24"/>
          <w:szCs w:val="18"/>
        </w:rPr>
        <w:t>ChIP</w:t>
      </w:r>
      <w:proofErr w:type="spellEnd"/>
      <w:r w:rsidR="005B4D87" w:rsidRPr="001A3351">
        <w:rPr>
          <w:rFonts w:ascii="Times New Roman" w:hAnsi="Times New Roman" w:hint="eastAsia"/>
          <w:b/>
          <w:bCs/>
          <w:sz w:val="24"/>
          <w:szCs w:val="18"/>
        </w:rPr>
        <w:t xml:space="preserve"> primers</w:t>
      </w:r>
    </w:p>
    <w:tbl>
      <w:tblPr>
        <w:tblW w:w="7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3260"/>
        <w:gridCol w:w="3544"/>
      </w:tblGrid>
      <w:tr w:rsidR="005B4D87" w:rsidRPr="00DA0A1F" w14:paraId="36265A71" w14:textId="77777777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0A8561B3" w14:textId="77777777" w:rsidR="005B4D87" w:rsidRPr="00DA0A1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01C60D" w14:textId="77777777" w:rsidR="005B4D87" w:rsidRPr="00DA0A1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orward Primer Sequence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117B923" w14:textId="77777777" w:rsidR="005B4D87" w:rsidRPr="00DA0A1F" w:rsidRDefault="005B4D87" w:rsidP="004D367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A0A1F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everse Primer Sequences</w:t>
            </w:r>
          </w:p>
        </w:tc>
      </w:tr>
      <w:tr w:rsidR="005B4D87" w:rsidRPr="00DA0A1F" w14:paraId="429F4512" w14:textId="77777777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DBE28DB" w14:textId="6180363C" w:rsidR="005B4D87" w:rsidRPr="00BE1CEF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SC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332381E" w14:textId="21EECD85" w:rsidR="005B4D87" w:rsidRPr="00A04EB6" w:rsidRDefault="00E520F8" w:rsidP="00E520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GTCCCTCCAGCCTACA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89FB995" w14:textId="22CC10C7" w:rsidR="005B4D87" w:rsidRPr="00A04EB6" w:rsidRDefault="00E520F8" w:rsidP="00E520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TCTATCCTTCCTTTCG</w:t>
            </w:r>
          </w:p>
        </w:tc>
      </w:tr>
      <w:tr w:rsidR="005B4D87" w:rsidRPr="00DA0A1F" w14:paraId="6B9BF6AD" w14:textId="77777777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7329A95D" w14:textId="658CF00F" w:rsidR="005B4D87" w:rsidRPr="00BE1CEF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GSK3B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0534F38" w14:textId="2167DBDA" w:rsidR="005B4D87" w:rsidRPr="00A04EB6" w:rsidRDefault="00A04EB6" w:rsidP="00A04EB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GCCCGTGGTAGCTTTGGAT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712E9B1" w14:textId="65580290" w:rsidR="005B4D87" w:rsidRPr="00A04EB6" w:rsidRDefault="00A04EB6" w:rsidP="00A04EB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sz w:val="18"/>
                <w:szCs w:val="18"/>
              </w:rPr>
              <w:t>GAACAATGGACGCTGGTCTTAT</w:t>
            </w:r>
          </w:p>
        </w:tc>
      </w:tr>
      <w:tr w:rsidR="005B4D87" w:rsidRPr="00DA0A1F" w14:paraId="464A08C3" w14:textId="77777777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95340B5" w14:textId="1C1AA920" w:rsidR="005B4D87" w:rsidRPr="00BE1CEF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9E65550" w14:textId="321DEA91" w:rsidR="005B4D87" w:rsidRPr="009913B1" w:rsidRDefault="009913B1" w:rsidP="009913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13B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CGGTGCTGACTTATTTCCTA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463DE0A" w14:textId="10E89F26" w:rsidR="005B4D87" w:rsidRPr="009913B1" w:rsidRDefault="009913B1" w:rsidP="009913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13B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TGACAAGCCAAGCCAAAG</w:t>
            </w:r>
          </w:p>
        </w:tc>
      </w:tr>
      <w:tr w:rsidR="005B4D87" w:rsidRPr="00DA0A1F" w14:paraId="020FE13E" w14:textId="77777777" w:rsidTr="004D367D">
        <w:trPr>
          <w:trHeight w:val="280"/>
          <w:jc w:val="center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213F0698" w14:textId="1757B0E5" w:rsidR="005B4D87" w:rsidRPr="00BE1CEF" w:rsidRDefault="00B84AD8" w:rsidP="004D367D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RNF15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9ECC253" w14:textId="2713DE1D" w:rsidR="005B4D87" w:rsidRPr="00A04EB6" w:rsidRDefault="00A04EB6" w:rsidP="00A04E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CCTTTCCCGCTTCC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E79A1B" w14:textId="126C7071" w:rsidR="005B4D87" w:rsidRPr="00A04EB6" w:rsidRDefault="00A04EB6" w:rsidP="00A04E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4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AGTGAGTTTCGGTTTGTT</w:t>
            </w:r>
          </w:p>
        </w:tc>
      </w:tr>
    </w:tbl>
    <w:p w14:paraId="465B74B7" w14:textId="77777777" w:rsidR="005B4D87" w:rsidRDefault="005B4D87"/>
    <w:sectPr w:rsidR="005B4D87" w:rsidSect="00081228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4E36A" w14:textId="77777777" w:rsidR="004C5BD1" w:rsidRDefault="004C5BD1" w:rsidP="00E05E35">
      <w:r>
        <w:separator/>
      </w:r>
    </w:p>
  </w:endnote>
  <w:endnote w:type="continuationSeparator" w:id="0">
    <w:p w14:paraId="1766EA09" w14:textId="77777777" w:rsidR="004C5BD1" w:rsidRDefault="004C5BD1" w:rsidP="00E0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33639" w14:textId="77777777" w:rsidR="004C5BD1" w:rsidRDefault="004C5BD1" w:rsidP="00E05E35">
      <w:r>
        <w:separator/>
      </w:r>
    </w:p>
  </w:footnote>
  <w:footnote w:type="continuationSeparator" w:id="0">
    <w:p w14:paraId="1A84484A" w14:textId="77777777" w:rsidR="004C5BD1" w:rsidRDefault="004C5BD1" w:rsidP="00E0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228"/>
    <w:rsid w:val="00081228"/>
    <w:rsid w:val="0011741D"/>
    <w:rsid w:val="00130A2B"/>
    <w:rsid w:val="00165C9F"/>
    <w:rsid w:val="002776BA"/>
    <w:rsid w:val="002B4B08"/>
    <w:rsid w:val="002B6282"/>
    <w:rsid w:val="002C26BC"/>
    <w:rsid w:val="002D2F1C"/>
    <w:rsid w:val="003124CD"/>
    <w:rsid w:val="003A1673"/>
    <w:rsid w:val="003A39C9"/>
    <w:rsid w:val="003A4248"/>
    <w:rsid w:val="003B65D5"/>
    <w:rsid w:val="00401556"/>
    <w:rsid w:val="00416A5A"/>
    <w:rsid w:val="00435170"/>
    <w:rsid w:val="004C5BD1"/>
    <w:rsid w:val="004C69B7"/>
    <w:rsid w:val="005616EC"/>
    <w:rsid w:val="005B3512"/>
    <w:rsid w:val="005B4D87"/>
    <w:rsid w:val="005F5286"/>
    <w:rsid w:val="00625BAC"/>
    <w:rsid w:val="0065472A"/>
    <w:rsid w:val="00732A8F"/>
    <w:rsid w:val="00781129"/>
    <w:rsid w:val="007E0B71"/>
    <w:rsid w:val="007F0DAA"/>
    <w:rsid w:val="008E3C26"/>
    <w:rsid w:val="009860BB"/>
    <w:rsid w:val="009913B1"/>
    <w:rsid w:val="009E007B"/>
    <w:rsid w:val="00A04EB6"/>
    <w:rsid w:val="00A17BF9"/>
    <w:rsid w:val="00A67BF8"/>
    <w:rsid w:val="00B361DB"/>
    <w:rsid w:val="00B84AD8"/>
    <w:rsid w:val="00BE1CEF"/>
    <w:rsid w:val="00C21059"/>
    <w:rsid w:val="00C41224"/>
    <w:rsid w:val="00C54622"/>
    <w:rsid w:val="00C654B5"/>
    <w:rsid w:val="00CD2FAB"/>
    <w:rsid w:val="00D207B6"/>
    <w:rsid w:val="00DA0EA9"/>
    <w:rsid w:val="00DC0F55"/>
    <w:rsid w:val="00DC5C2F"/>
    <w:rsid w:val="00DF1143"/>
    <w:rsid w:val="00E05E35"/>
    <w:rsid w:val="00E117DB"/>
    <w:rsid w:val="00E371CC"/>
    <w:rsid w:val="00E520F8"/>
    <w:rsid w:val="00E910D2"/>
    <w:rsid w:val="00ED2531"/>
    <w:rsid w:val="00F0605E"/>
    <w:rsid w:val="00F17B67"/>
    <w:rsid w:val="00FA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D9ECC"/>
  <w15:docId w15:val="{88465850-374A-4F20-9FE8-B59AD506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2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2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654B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654B5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0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05E3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0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0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dongxue</dc:creator>
  <cp:lastModifiedBy>张 兆函</cp:lastModifiedBy>
  <cp:revision>2</cp:revision>
  <dcterms:created xsi:type="dcterms:W3CDTF">2022-05-24T09:34:00Z</dcterms:created>
  <dcterms:modified xsi:type="dcterms:W3CDTF">2022-05-24T09:34:00Z</dcterms:modified>
</cp:coreProperties>
</file>